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AEBF8" w14:textId="77777777" w:rsidR="000D4FDF" w:rsidRDefault="000D4FDF" w:rsidP="000D4FDF">
      <w:pPr>
        <w:rPr>
          <w:b/>
          <w:bCs/>
          <w:u w:val="single"/>
        </w:rPr>
      </w:pPr>
      <w:r w:rsidRPr="001124BE">
        <w:rPr>
          <w:b/>
          <w:bCs/>
          <w:u w:val="single"/>
        </w:rPr>
        <w:t>Supplementary Materials</w:t>
      </w:r>
    </w:p>
    <w:p w14:paraId="546B5393" w14:textId="77777777" w:rsidR="000D4FDF" w:rsidRPr="00023D4A" w:rsidRDefault="000D4FDF" w:rsidP="000D4FDF">
      <w:pPr>
        <w:jc w:val="both"/>
        <w:rPr>
          <w:color w:val="EE0000"/>
        </w:rPr>
      </w:pPr>
    </w:p>
    <w:p w14:paraId="34720E03" w14:textId="77777777" w:rsidR="000D4FDF" w:rsidRDefault="000D4FDF" w:rsidP="000D4FDF">
      <w:pPr>
        <w:jc w:val="both"/>
        <w:rPr>
          <w:u w:val="single"/>
        </w:rPr>
      </w:pPr>
    </w:p>
    <w:tbl>
      <w:tblPr>
        <w:tblW w:w="9072" w:type="dxa"/>
        <w:tblBorders>
          <w:bottom w:val="single" w:sz="2" w:space="0" w:color="C9C9C9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601"/>
        <w:gridCol w:w="2219"/>
        <w:gridCol w:w="2551"/>
        <w:gridCol w:w="1701"/>
      </w:tblGrid>
      <w:tr w:rsidR="000D4FDF" w:rsidRPr="00F26F48" w14:paraId="47E13E33" w14:textId="77777777" w:rsidTr="00C73253">
        <w:tc>
          <w:tcPr>
            <w:tcW w:w="2601" w:type="dxa"/>
          </w:tcPr>
          <w:p w14:paraId="16905A3D" w14:textId="77777777" w:rsidR="000D4FDF" w:rsidRPr="00F26F48" w:rsidRDefault="000D4FDF" w:rsidP="00C73253">
            <w:pPr>
              <w:jc w:val="both"/>
              <w:rPr>
                <w:b/>
                <w:bCs/>
              </w:rPr>
            </w:pPr>
          </w:p>
        </w:tc>
        <w:tc>
          <w:tcPr>
            <w:tcW w:w="2219" w:type="dxa"/>
          </w:tcPr>
          <w:p w14:paraId="3AE2A523" w14:textId="77777777" w:rsidR="000D4FDF" w:rsidRPr="00F26F48" w:rsidRDefault="000D4FDF" w:rsidP="00C73253">
            <w:pPr>
              <w:jc w:val="both"/>
              <w:rPr>
                <w:b/>
                <w:bCs/>
              </w:rPr>
            </w:pPr>
            <w:r w:rsidRPr="00F26F48">
              <w:rPr>
                <w:b/>
                <w:bCs/>
              </w:rPr>
              <w:t>CVID (n= 46)</w:t>
            </w:r>
          </w:p>
        </w:tc>
        <w:tc>
          <w:tcPr>
            <w:tcW w:w="2551" w:type="dxa"/>
          </w:tcPr>
          <w:p w14:paraId="23E5F46D" w14:textId="77777777" w:rsidR="000D4FDF" w:rsidRPr="00F26F48" w:rsidRDefault="000D4FDF" w:rsidP="00C73253">
            <w:pPr>
              <w:tabs>
                <w:tab w:val="left" w:pos="1508"/>
              </w:tabs>
              <w:jc w:val="both"/>
              <w:rPr>
                <w:b/>
                <w:bCs/>
              </w:rPr>
            </w:pPr>
            <w:r w:rsidRPr="00F26F48">
              <w:rPr>
                <w:b/>
                <w:bCs/>
              </w:rPr>
              <w:t>Control (n= 56)</w:t>
            </w:r>
          </w:p>
        </w:tc>
        <w:tc>
          <w:tcPr>
            <w:tcW w:w="1701" w:type="dxa"/>
          </w:tcPr>
          <w:p w14:paraId="47DEC2BA" w14:textId="77777777" w:rsidR="000D4FDF" w:rsidRPr="00F26F48" w:rsidRDefault="000D4FDF" w:rsidP="00C73253">
            <w:pPr>
              <w:jc w:val="both"/>
              <w:rPr>
                <w:b/>
                <w:bCs/>
              </w:rPr>
            </w:pPr>
            <w:r w:rsidRPr="00F26F48">
              <w:rPr>
                <w:b/>
                <w:bCs/>
                <w:i/>
                <w:iCs/>
              </w:rPr>
              <w:t xml:space="preserve">p </w:t>
            </w:r>
            <w:r w:rsidRPr="00F26F48">
              <w:rPr>
                <w:b/>
                <w:bCs/>
              </w:rPr>
              <w:t>value</w:t>
            </w:r>
          </w:p>
        </w:tc>
      </w:tr>
      <w:tr w:rsidR="000D4FDF" w:rsidRPr="00F26F48" w14:paraId="1E7D4BBE" w14:textId="77777777" w:rsidTr="00C73253">
        <w:tc>
          <w:tcPr>
            <w:tcW w:w="2601" w:type="dxa"/>
          </w:tcPr>
          <w:p w14:paraId="271C0232" w14:textId="77777777" w:rsidR="000D4FDF" w:rsidRPr="00F26F48" w:rsidRDefault="000D4FDF" w:rsidP="00C73253">
            <w:pPr>
              <w:rPr>
                <w:b/>
                <w:bCs/>
              </w:rPr>
            </w:pPr>
            <w:r w:rsidRPr="00F26F48">
              <w:rPr>
                <w:b/>
                <w:bCs/>
              </w:rPr>
              <w:t>Age (years)</w:t>
            </w:r>
          </w:p>
        </w:tc>
        <w:tc>
          <w:tcPr>
            <w:tcW w:w="2219" w:type="dxa"/>
          </w:tcPr>
          <w:p w14:paraId="788CFF91" w14:textId="77777777" w:rsidR="000D4FDF" w:rsidRPr="00F26F48" w:rsidRDefault="000D4FDF" w:rsidP="00C73253">
            <w:pPr>
              <w:jc w:val="both"/>
            </w:pPr>
            <w:r w:rsidRPr="00F26F48">
              <w:t>52.2 ±17.2</w:t>
            </w:r>
          </w:p>
        </w:tc>
        <w:tc>
          <w:tcPr>
            <w:tcW w:w="2551" w:type="dxa"/>
          </w:tcPr>
          <w:p w14:paraId="543561D9" w14:textId="77777777" w:rsidR="000D4FDF" w:rsidRPr="00F26F48" w:rsidRDefault="000D4FDF" w:rsidP="00C73253">
            <w:pPr>
              <w:jc w:val="both"/>
            </w:pPr>
            <w:r w:rsidRPr="00F26F48">
              <w:t>51.6 ±16.5</w:t>
            </w:r>
          </w:p>
        </w:tc>
        <w:tc>
          <w:tcPr>
            <w:tcW w:w="1701" w:type="dxa"/>
          </w:tcPr>
          <w:p w14:paraId="1EF7AB8F" w14:textId="77777777" w:rsidR="000D4FDF" w:rsidRPr="00F26F48" w:rsidRDefault="000D4FDF" w:rsidP="00C73253">
            <w:pPr>
              <w:jc w:val="both"/>
            </w:pPr>
            <w:r w:rsidRPr="00F26F48">
              <w:t>0.883</w:t>
            </w:r>
          </w:p>
        </w:tc>
      </w:tr>
      <w:tr w:rsidR="000D4FDF" w:rsidRPr="00F26F48" w14:paraId="3E0AFCBC" w14:textId="77777777" w:rsidTr="00C73253">
        <w:tc>
          <w:tcPr>
            <w:tcW w:w="2601" w:type="dxa"/>
          </w:tcPr>
          <w:p w14:paraId="47CF73BE" w14:textId="77777777" w:rsidR="000D4FDF" w:rsidRPr="00F26F48" w:rsidRDefault="000D4FDF" w:rsidP="00C73253">
            <w:pPr>
              <w:rPr>
                <w:b/>
                <w:bCs/>
              </w:rPr>
            </w:pPr>
            <w:r w:rsidRPr="00F26F48">
              <w:rPr>
                <w:b/>
                <w:bCs/>
              </w:rPr>
              <w:t>Sex</w:t>
            </w:r>
          </w:p>
        </w:tc>
        <w:tc>
          <w:tcPr>
            <w:tcW w:w="2219" w:type="dxa"/>
          </w:tcPr>
          <w:p w14:paraId="7C9810F1" w14:textId="77777777" w:rsidR="000D4FDF" w:rsidRPr="00F26F48" w:rsidRDefault="000D4FDF" w:rsidP="00C73253">
            <w:pPr>
              <w:jc w:val="both"/>
            </w:pPr>
          </w:p>
        </w:tc>
        <w:tc>
          <w:tcPr>
            <w:tcW w:w="2551" w:type="dxa"/>
          </w:tcPr>
          <w:p w14:paraId="70CEF458" w14:textId="77777777" w:rsidR="000D4FDF" w:rsidRPr="00F26F48" w:rsidRDefault="000D4FDF" w:rsidP="00C73253">
            <w:pPr>
              <w:jc w:val="both"/>
            </w:pPr>
          </w:p>
        </w:tc>
        <w:tc>
          <w:tcPr>
            <w:tcW w:w="1701" w:type="dxa"/>
          </w:tcPr>
          <w:p w14:paraId="4E80CB7B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50A6B188" w14:textId="77777777" w:rsidTr="00C73253">
        <w:tc>
          <w:tcPr>
            <w:tcW w:w="2601" w:type="dxa"/>
          </w:tcPr>
          <w:p w14:paraId="468E83F9" w14:textId="77777777" w:rsidR="000D4FDF" w:rsidRPr="00F26F48" w:rsidRDefault="000D4FDF" w:rsidP="00C73253">
            <w:pPr>
              <w:ind w:left="283"/>
            </w:pPr>
            <w:r w:rsidRPr="00F26F48">
              <w:t>Male</w:t>
            </w:r>
          </w:p>
        </w:tc>
        <w:tc>
          <w:tcPr>
            <w:tcW w:w="2219" w:type="dxa"/>
          </w:tcPr>
          <w:p w14:paraId="6469D2D4" w14:textId="77777777" w:rsidR="000D4FDF" w:rsidRPr="00F26F48" w:rsidRDefault="000D4FDF" w:rsidP="00C73253">
            <w:pPr>
              <w:jc w:val="both"/>
            </w:pPr>
            <w:r w:rsidRPr="00F26F48">
              <w:t>23 (50%)</w:t>
            </w:r>
          </w:p>
        </w:tc>
        <w:tc>
          <w:tcPr>
            <w:tcW w:w="2551" w:type="dxa"/>
          </w:tcPr>
          <w:p w14:paraId="4AC9F405" w14:textId="77777777" w:rsidR="000D4FDF" w:rsidRPr="00F26F48" w:rsidRDefault="000D4FDF" w:rsidP="00C73253">
            <w:pPr>
              <w:jc w:val="both"/>
            </w:pPr>
            <w:r w:rsidRPr="00F26F48">
              <w:t>27 (48.2%)</w:t>
            </w:r>
          </w:p>
        </w:tc>
        <w:tc>
          <w:tcPr>
            <w:tcW w:w="1701" w:type="dxa"/>
            <w:vMerge w:val="restart"/>
          </w:tcPr>
          <w:p w14:paraId="40A337F6" w14:textId="77777777" w:rsidR="000D4FDF" w:rsidRPr="00F26F48" w:rsidRDefault="000D4FDF" w:rsidP="00C73253">
            <w:pPr>
              <w:jc w:val="both"/>
            </w:pPr>
            <w:r w:rsidRPr="00F26F48">
              <w:t>0.858</w:t>
            </w:r>
          </w:p>
        </w:tc>
      </w:tr>
      <w:tr w:rsidR="000D4FDF" w:rsidRPr="00F26F48" w14:paraId="7BFB81E9" w14:textId="77777777" w:rsidTr="00C73253">
        <w:tc>
          <w:tcPr>
            <w:tcW w:w="2601" w:type="dxa"/>
          </w:tcPr>
          <w:p w14:paraId="25F58E17" w14:textId="77777777" w:rsidR="000D4FDF" w:rsidRPr="00F26F48" w:rsidRDefault="000D4FDF" w:rsidP="00C73253">
            <w:pPr>
              <w:ind w:left="283"/>
            </w:pPr>
            <w:r w:rsidRPr="00F26F48">
              <w:t>Female</w:t>
            </w:r>
          </w:p>
        </w:tc>
        <w:tc>
          <w:tcPr>
            <w:tcW w:w="2219" w:type="dxa"/>
          </w:tcPr>
          <w:p w14:paraId="5858E078" w14:textId="77777777" w:rsidR="000D4FDF" w:rsidRPr="00F26F48" w:rsidRDefault="000D4FDF" w:rsidP="00C73253">
            <w:pPr>
              <w:jc w:val="both"/>
            </w:pPr>
            <w:r w:rsidRPr="00F26F48">
              <w:t>23 (50%)</w:t>
            </w:r>
          </w:p>
        </w:tc>
        <w:tc>
          <w:tcPr>
            <w:tcW w:w="2551" w:type="dxa"/>
          </w:tcPr>
          <w:p w14:paraId="64A84CCF" w14:textId="77777777" w:rsidR="000D4FDF" w:rsidRPr="00F26F48" w:rsidRDefault="000D4FDF" w:rsidP="00C73253">
            <w:pPr>
              <w:jc w:val="both"/>
            </w:pPr>
            <w:r w:rsidRPr="00F26F48">
              <w:t>29 (51.8%)</w:t>
            </w:r>
          </w:p>
        </w:tc>
        <w:tc>
          <w:tcPr>
            <w:tcW w:w="1701" w:type="dxa"/>
            <w:vMerge/>
          </w:tcPr>
          <w:p w14:paraId="27978CA6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6C1AFA68" w14:textId="77777777" w:rsidTr="00C73253">
        <w:tc>
          <w:tcPr>
            <w:tcW w:w="2601" w:type="dxa"/>
            <w:tcBorders>
              <w:bottom w:val="dotted" w:sz="4" w:space="0" w:color="auto"/>
            </w:tcBorders>
          </w:tcPr>
          <w:p w14:paraId="7AB3BE07" w14:textId="77777777" w:rsidR="000D4FDF" w:rsidRPr="00F26F48" w:rsidRDefault="000D4FDF" w:rsidP="00C73253">
            <w:pPr>
              <w:rPr>
                <w:b/>
                <w:bCs/>
              </w:rPr>
            </w:pPr>
            <w:r w:rsidRPr="00F26F48">
              <w:rPr>
                <w:b/>
                <w:bCs/>
              </w:rPr>
              <w:t>Ethnicity</w:t>
            </w:r>
          </w:p>
        </w:tc>
        <w:tc>
          <w:tcPr>
            <w:tcW w:w="2219" w:type="dxa"/>
            <w:tcBorders>
              <w:bottom w:val="dotted" w:sz="4" w:space="0" w:color="auto"/>
            </w:tcBorders>
          </w:tcPr>
          <w:p w14:paraId="5C8E1272" w14:textId="77777777" w:rsidR="000D4FDF" w:rsidRPr="00F26F48" w:rsidRDefault="000D4FDF" w:rsidP="00C73253">
            <w:pPr>
              <w:jc w:val="both"/>
            </w:pPr>
          </w:p>
        </w:tc>
        <w:tc>
          <w:tcPr>
            <w:tcW w:w="2551" w:type="dxa"/>
            <w:tcBorders>
              <w:bottom w:val="dotted" w:sz="4" w:space="0" w:color="auto"/>
            </w:tcBorders>
          </w:tcPr>
          <w:p w14:paraId="51667BA6" w14:textId="77777777" w:rsidR="000D4FDF" w:rsidRPr="00F26F48" w:rsidRDefault="000D4FDF" w:rsidP="00C73253">
            <w:pPr>
              <w:jc w:val="both"/>
            </w:pP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14:paraId="63A28025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1238CC5B" w14:textId="77777777" w:rsidTr="00C73253">
        <w:tc>
          <w:tcPr>
            <w:tcW w:w="2601" w:type="dxa"/>
            <w:tcBorders>
              <w:top w:val="dotted" w:sz="4" w:space="0" w:color="auto"/>
              <w:bottom w:val="dotted" w:sz="4" w:space="0" w:color="auto"/>
            </w:tcBorders>
          </w:tcPr>
          <w:p w14:paraId="6205685B" w14:textId="77777777" w:rsidR="000D4FDF" w:rsidRPr="00F26F48" w:rsidRDefault="000D4FDF" w:rsidP="00C73253">
            <w:pPr>
              <w:ind w:left="283"/>
            </w:pPr>
            <w:r w:rsidRPr="00F26F48">
              <w:t>White</w:t>
            </w:r>
          </w:p>
        </w:tc>
        <w:tc>
          <w:tcPr>
            <w:tcW w:w="2219" w:type="dxa"/>
            <w:tcBorders>
              <w:top w:val="dotted" w:sz="4" w:space="0" w:color="auto"/>
              <w:bottom w:val="dotted" w:sz="4" w:space="0" w:color="auto"/>
            </w:tcBorders>
          </w:tcPr>
          <w:p w14:paraId="04815F93" w14:textId="77777777" w:rsidR="000D4FDF" w:rsidRPr="00F26F48" w:rsidRDefault="000D4FDF" w:rsidP="00C73253">
            <w:pPr>
              <w:jc w:val="both"/>
            </w:pPr>
            <w:r w:rsidRPr="00F26F48">
              <w:t>42 (91.3%)</w:t>
            </w:r>
          </w:p>
        </w:tc>
        <w:tc>
          <w:tcPr>
            <w:tcW w:w="2551" w:type="dxa"/>
            <w:tcBorders>
              <w:top w:val="dotted" w:sz="4" w:space="0" w:color="auto"/>
              <w:bottom w:val="dotted" w:sz="4" w:space="0" w:color="auto"/>
            </w:tcBorders>
          </w:tcPr>
          <w:p w14:paraId="723C4F2F" w14:textId="77777777" w:rsidR="000D4FDF" w:rsidRPr="00F26F48" w:rsidRDefault="000D4FDF" w:rsidP="00C73253">
            <w:pPr>
              <w:jc w:val="both"/>
            </w:pPr>
            <w:r w:rsidRPr="00F26F48">
              <w:t>51 (91.1%)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bottom w:val="dotted" w:sz="4" w:space="0" w:color="auto"/>
            </w:tcBorders>
          </w:tcPr>
          <w:p w14:paraId="0EB6B48A" w14:textId="77777777" w:rsidR="000D4FDF" w:rsidRPr="00F26F48" w:rsidRDefault="000D4FDF" w:rsidP="00C73253">
            <w:pPr>
              <w:jc w:val="both"/>
            </w:pPr>
            <w:r w:rsidRPr="00F26F48">
              <w:t>0.967</w:t>
            </w:r>
          </w:p>
        </w:tc>
      </w:tr>
      <w:tr w:rsidR="000D4FDF" w:rsidRPr="00F26F48" w14:paraId="4D04FC01" w14:textId="77777777" w:rsidTr="00C73253">
        <w:tc>
          <w:tcPr>
            <w:tcW w:w="2601" w:type="dxa"/>
            <w:tcBorders>
              <w:top w:val="dotted" w:sz="4" w:space="0" w:color="auto"/>
            </w:tcBorders>
          </w:tcPr>
          <w:p w14:paraId="280477B5" w14:textId="77777777" w:rsidR="000D4FDF" w:rsidRPr="00F26F48" w:rsidRDefault="000D4FDF" w:rsidP="00C73253">
            <w:pPr>
              <w:ind w:left="283"/>
            </w:pPr>
            <w:r w:rsidRPr="00F26F48">
              <w:t>Non-white</w:t>
            </w:r>
          </w:p>
        </w:tc>
        <w:tc>
          <w:tcPr>
            <w:tcW w:w="2219" w:type="dxa"/>
            <w:tcBorders>
              <w:top w:val="dotted" w:sz="4" w:space="0" w:color="auto"/>
            </w:tcBorders>
          </w:tcPr>
          <w:p w14:paraId="4E711A84" w14:textId="77777777" w:rsidR="000D4FDF" w:rsidRPr="00F26F48" w:rsidRDefault="000D4FDF" w:rsidP="00C73253">
            <w:pPr>
              <w:jc w:val="both"/>
            </w:pPr>
            <w:r w:rsidRPr="00F26F48">
              <w:t>4 (8.7%)</w:t>
            </w:r>
          </w:p>
        </w:tc>
        <w:tc>
          <w:tcPr>
            <w:tcW w:w="2551" w:type="dxa"/>
            <w:tcBorders>
              <w:top w:val="dotted" w:sz="4" w:space="0" w:color="auto"/>
            </w:tcBorders>
          </w:tcPr>
          <w:p w14:paraId="641329E5" w14:textId="77777777" w:rsidR="000D4FDF" w:rsidRPr="00F26F48" w:rsidRDefault="000D4FDF" w:rsidP="00C73253">
            <w:pPr>
              <w:jc w:val="both"/>
            </w:pPr>
            <w:r w:rsidRPr="00F26F48">
              <w:t>5 (8.9%)</w:t>
            </w:r>
          </w:p>
        </w:tc>
        <w:tc>
          <w:tcPr>
            <w:tcW w:w="1701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14:paraId="4E3B1E44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5A2CB65F" w14:textId="77777777" w:rsidTr="00C73253">
        <w:tc>
          <w:tcPr>
            <w:tcW w:w="2601" w:type="dxa"/>
          </w:tcPr>
          <w:p w14:paraId="5344A261" w14:textId="77777777" w:rsidR="000D4FDF" w:rsidRPr="00F26F48" w:rsidRDefault="000D4FDF" w:rsidP="00C73253">
            <w:pPr>
              <w:rPr>
                <w:b/>
                <w:bCs/>
              </w:rPr>
            </w:pPr>
            <w:r w:rsidRPr="00F26F48">
              <w:rPr>
                <w:b/>
                <w:bCs/>
              </w:rPr>
              <w:t>Cardiovascular risk factors</w:t>
            </w:r>
            <w:r>
              <w:rPr>
                <w:b/>
                <w:bCs/>
              </w:rPr>
              <w:t xml:space="preserve"> (</w:t>
            </w:r>
            <w:r w:rsidRPr="009C7CA8">
              <w:rPr>
                <w:b/>
                <w:bCs/>
              </w:rPr>
              <w:t>self-reported or established via diagnostic tests</w:t>
            </w:r>
            <w:r>
              <w:rPr>
                <w:b/>
                <w:bCs/>
              </w:rPr>
              <w:t>)</w:t>
            </w:r>
          </w:p>
        </w:tc>
        <w:tc>
          <w:tcPr>
            <w:tcW w:w="2219" w:type="dxa"/>
          </w:tcPr>
          <w:p w14:paraId="0B165249" w14:textId="77777777" w:rsidR="000D4FDF" w:rsidRPr="00F26F48" w:rsidRDefault="000D4FDF" w:rsidP="00C73253">
            <w:pPr>
              <w:jc w:val="both"/>
            </w:pPr>
          </w:p>
        </w:tc>
        <w:tc>
          <w:tcPr>
            <w:tcW w:w="2551" w:type="dxa"/>
          </w:tcPr>
          <w:p w14:paraId="725F7556" w14:textId="77777777" w:rsidR="000D4FDF" w:rsidRPr="00F26F48" w:rsidRDefault="000D4FDF" w:rsidP="00C73253">
            <w:pPr>
              <w:jc w:val="both"/>
            </w:pPr>
          </w:p>
        </w:tc>
        <w:tc>
          <w:tcPr>
            <w:tcW w:w="1701" w:type="dxa"/>
            <w:tcBorders>
              <w:top w:val="dotted" w:sz="4" w:space="0" w:color="auto"/>
            </w:tcBorders>
          </w:tcPr>
          <w:p w14:paraId="532554A2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435D45FD" w14:textId="77777777" w:rsidTr="00C73253">
        <w:tc>
          <w:tcPr>
            <w:tcW w:w="2601" w:type="dxa"/>
          </w:tcPr>
          <w:p w14:paraId="005D4D75" w14:textId="77777777" w:rsidR="000D4FDF" w:rsidRPr="00F26F48" w:rsidRDefault="000D4FDF" w:rsidP="00C73253">
            <w:pPr>
              <w:ind w:left="283"/>
            </w:pPr>
            <w:r w:rsidRPr="00F26F48">
              <w:t>Hypertension</w:t>
            </w:r>
          </w:p>
        </w:tc>
        <w:tc>
          <w:tcPr>
            <w:tcW w:w="2219" w:type="dxa"/>
          </w:tcPr>
          <w:p w14:paraId="1671270C" w14:textId="77777777" w:rsidR="000D4FDF" w:rsidRPr="00F26F48" w:rsidRDefault="000D4FDF" w:rsidP="00C73253">
            <w:pPr>
              <w:jc w:val="both"/>
            </w:pPr>
            <w:r w:rsidRPr="00F26F48">
              <w:t>6 (13%)</w:t>
            </w:r>
          </w:p>
        </w:tc>
        <w:tc>
          <w:tcPr>
            <w:tcW w:w="2551" w:type="dxa"/>
          </w:tcPr>
          <w:p w14:paraId="0DF3AAEA" w14:textId="77777777" w:rsidR="000D4FDF" w:rsidRPr="00F26F48" w:rsidRDefault="000D4FDF" w:rsidP="00C73253">
            <w:pPr>
              <w:jc w:val="both"/>
            </w:pPr>
            <w:r w:rsidRPr="00F26F48">
              <w:t>14 (25%)</w:t>
            </w:r>
          </w:p>
        </w:tc>
        <w:tc>
          <w:tcPr>
            <w:tcW w:w="1701" w:type="dxa"/>
          </w:tcPr>
          <w:p w14:paraId="57F093A7" w14:textId="77777777" w:rsidR="000D4FDF" w:rsidRPr="00F26F48" w:rsidRDefault="000D4FDF" w:rsidP="00C73253">
            <w:pPr>
              <w:jc w:val="both"/>
            </w:pPr>
            <w:r w:rsidRPr="00F26F48">
              <w:t>0.130</w:t>
            </w:r>
          </w:p>
        </w:tc>
      </w:tr>
      <w:tr w:rsidR="000D4FDF" w:rsidRPr="00F26F48" w14:paraId="1F280B58" w14:textId="77777777" w:rsidTr="00C73253">
        <w:tc>
          <w:tcPr>
            <w:tcW w:w="2601" w:type="dxa"/>
          </w:tcPr>
          <w:p w14:paraId="6C52E289" w14:textId="77777777" w:rsidR="000D4FDF" w:rsidRPr="00F26F48" w:rsidRDefault="000D4FDF" w:rsidP="00C73253">
            <w:pPr>
              <w:ind w:left="283"/>
            </w:pPr>
            <w:r w:rsidRPr="00F26F48">
              <w:t>Hyperlipidaemia</w:t>
            </w:r>
          </w:p>
        </w:tc>
        <w:tc>
          <w:tcPr>
            <w:tcW w:w="2219" w:type="dxa"/>
          </w:tcPr>
          <w:p w14:paraId="42C983A0" w14:textId="77777777" w:rsidR="000D4FDF" w:rsidRPr="00F26F48" w:rsidRDefault="000D4FDF" w:rsidP="00C73253">
            <w:pPr>
              <w:jc w:val="both"/>
            </w:pPr>
            <w:r w:rsidRPr="00F26F48">
              <w:t>17 (37%)</w:t>
            </w:r>
          </w:p>
        </w:tc>
        <w:tc>
          <w:tcPr>
            <w:tcW w:w="2551" w:type="dxa"/>
          </w:tcPr>
          <w:p w14:paraId="47CB7381" w14:textId="77777777" w:rsidR="000D4FDF" w:rsidRPr="00F26F48" w:rsidRDefault="000D4FDF" w:rsidP="00C73253">
            <w:r w:rsidRPr="00F26F48">
              <w:t>13 (23.2%)</w:t>
            </w:r>
          </w:p>
        </w:tc>
        <w:tc>
          <w:tcPr>
            <w:tcW w:w="1701" w:type="dxa"/>
          </w:tcPr>
          <w:p w14:paraId="631B08A8" w14:textId="77777777" w:rsidR="000D4FDF" w:rsidRPr="000D2674" w:rsidRDefault="000D4FDF" w:rsidP="00C73253">
            <w:pPr>
              <w:jc w:val="both"/>
            </w:pPr>
            <w:r w:rsidRPr="000D2674">
              <w:t>0.130</w:t>
            </w:r>
          </w:p>
        </w:tc>
      </w:tr>
      <w:tr w:rsidR="000D4FDF" w:rsidRPr="00F26F48" w14:paraId="7B1D2DE6" w14:textId="77777777" w:rsidTr="00C73253">
        <w:tc>
          <w:tcPr>
            <w:tcW w:w="2601" w:type="dxa"/>
          </w:tcPr>
          <w:p w14:paraId="5E48018A" w14:textId="77777777" w:rsidR="000D4FDF" w:rsidRPr="00F26F48" w:rsidRDefault="000D4FDF" w:rsidP="00C73253">
            <w:pPr>
              <w:ind w:left="283"/>
            </w:pPr>
            <w:r w:rsidRPr="00F26F48">
              <w:t>Diabetes/Prediabetes</w:t>
            </w:r>
          </w:p>
        </w:tc>
        <w:tc>
          <w:tcPr>
            <w:tcW w:w="2219" w:type="dxa"/>
          </w:tcPr>
          <w:p w14:paraId="0B6FEB6B" w14:textId="77777777" w:rsidR="000D4FDF" w:rsidRPr="00F26F48" w:rsidRDefault="000D4FDF" w:rsidP="00C73253">
            <w:pPr>
              <w:jc w:val="both"/>
            </w:pPr>
            <w:r w:rsidRPr="00F26F48">
              <w:t>5 (10.9%)</w:t>
            </w:r>
          </w:p>
        </w:tc>
        <w:tc>
          <w:tcPr>
            <w:tcW w:w="2551" w:type="dxa"/>
          </w:tcPr>
          <w:p w14:paraId="5FA72B01" w14:textId="77777777" w:rsidR="000D4FDF" w:rsidRPr="00F26F48" w:rsidRDefault="000D4FDF" w:rsidP="00C73253">
            <w:pPr>
              <w:jc w:val="both"/>
            </w:pPr>
            <w:r w:rsidRPr="00F26F48">
              <w:t>8 (14.3%)</w:t>
            </w:r>
          </w:p>
        </w:tc>
        <w:tc>
          <w:tcPr>
            <w:tcW w:w="1701" w:type="dxa"/>
          </w:tcPr>
          <w:p w14:paraId="2B29BBFA" w14:textId="77777777" w:rsidR="000D4FDF" w:rsidRPr="00F26F48" w:rsidRDefault="000D4FDF" w:rsidP="00C73253">
            <w:pPr>
              <w:jc w:val="both"/>
            </w:pPr>
            <w:r w:rsidRPr="00F26F48">
              <w:t>0.607</w:t>
            </w:r>
          </w:p>
        </w:tc>
      </w:tr>
      <w:tr w:rsidR="000D4FDF" w:rsidRPr="00F26F48" w14:paraId="7CAE5FE9" w14:textId="77777777" w:rsidTr="00C73253">
        <w:tc>
          <w:tcPr>
            <w:tcW w:w="2601" w:type="dxa"/>
          </w:tcPr>
          <w:p w14:paraId="2976C6B8" w14:textId="77777777" w:rsidR="000D4FDF" w:rsidRPr="00F26F48" w:rsidRDefault="000D4FDF" w:rsidP="00C73253">
            <w:pPr>
              <w:ind w:left="283"/>
            </w:pPr>
            <w:r w:rsidRPr="00F26F48">
              <w:t>Chronic Kidney Disease</w:t>
            </w:r>
          </w:p>
        </w:tc>
        <w:tc>
          <w:tcPr>
            <w:tcW w:w="2219" w:type="dxa"/>
          </w:tcPr>
          <w:p w14:paraId="4CB2458D" w14:textId="77777777" w:rsidR="000D4FDF" w:rsidRPr="00F26F48" w:rsidRDefault="000D4FDF" w:rsidP="00C73253">
            <w:pPr>
              <w:jc w:val="both"/>
            </w:pPr>
            <w:r w:rsidRPr="00F26F48">
              <w:t>3 (6.5%)</w:t>
            </w:r>
          </w:p>
        </w:tc>
        <w:tc>
          <w:tcPr>
            <w:tcW w:w="2551" w:type="dxa"/>
          </w:tcPr>
          <w:p w14:paraId="6E2321B7" w14:textId="77777777" w:rsidR="000D4FDF" w:rsidRPr="00F26F48" w:rsidRDefault="000D4FDF" w:rsidP="00C73253">
            <w:pPr>
              <w:jc w:val="both"/>
            </w:pPr>
            <w:r w:rsidRPr="00F26F48">
              <w:t>0 (0%)</w:t>
            </w:r>
          </w:p>
        </w:tc>
        <w:tc>
          <w:tcPr>
            <w:tcW w:w="1701" w:type="dxa"/>
          </w:tcPr>
          <w:p w14:paraId="54D14E1C" w14:textId="77777777" w:rsidR="000D4FDF" w:rsidRPr="000D2674" w:rsidRDefault="000D4FDF" w:rsidP="00C73253">
            <w:pPr>
              <w:jc w:val="both"/>
            </w:pPr>
            <w:r w:rsidRPr="000D2674">
              <w:t>0.052</w:t>
            </w:r>
          </w:p>
        </w:tc>
      </w:tr>
      <w:tr w:rsidR="000D4FDF" w:rsidRPr="00F26F48" w14:paraId="50A19467" w14:textId="77777777" w:rsidTr="00C73253">
        <w:tc>
          <w:tcPr>
            <w:tcW w:w="2601" w:type="dxa"/>
          </w:tcPr>
          <w:p w14:paraId="48A26262" w14:textId="77777777" w:rsidR="000D4FDF" w:rsidRPr="00F26F48" w:rsidRDefault="000D4FDF" w:rsidP="00C73253">
            <w:pPr>
              <w:ind w:left="283"/>
            </w:pPr>
            <w:r w:rsidRPr="00F26F48">
              <w:t>Smoking</w:t>
            </w:r>
            <w:r>
              <w:t xml:space="preserve"> history</w:t>
            </w:r>
          </w:p>
        </w:tc>
        <w:tc>
          <w:tcPr>
            <w:tcW w:w="2219" w:type="dxa"/>
          </w:tcPr>
          <w:p w14:paraId="18A5234B" w14:textId="77777777" w:rsidR="000D4FDF" w:rsidRPr="00F26F48" w:rsidRDefault="000D4FDF" w:rsidP="00C73253">
            <w:pPr>
              <w:jc w:val="both"/>
            </w:pPr>
            <w:r w:rsidRPr="00F26F48">
              <w:t>9 (19.6%)</w:t>
            </w:r>
          </w:p>
        </w:tc>
        <w:tc>
          <w:tcPr>
            <w:tcW w:w="2551" w:type="dxa"/>
          </w:tcPr>
          <w:p w14:paraId="1247B7FC" w14:textId="77777777" w:rsidR="000D4FDF" w:rsidRPr="00F26F48" w:rsidRDefault="000D4FDF" w:rsidP="00C73253">
            <w:pPr>
              <w:jc w:val="both"/>
            </w:pPr>
            <w:r w:rsidRPr="00F26F48">
              <w:t>5 (8.9%)</w:t>
            </w:r>
          </w:p>
        </w:tc>
        <w:tc>
          <w:tcPr>
            <w:tcW w:w="1701" w:type="dxa"/>
          </w:tcPr>
          <w:p w14:paraId="6469F9D0" w14:textId="77777777" w:rsidR="000D4FDF" w:rsidRPr="00F26F48" w:rsidRDefault="000D4FDF" w:rsidP="00C73253">
            <w:pPr>
              <w:jc w:val="both"/>
            </w:pPr>
            <w:r w:rsidRPr="00F26F48">
              <w:t>0.120</w:t>
            </w:r>
          </w:p>
        </w:tc>
      </w:tr>
      <w:tr w:rsidR="000D4FDF" w:rsidRPr="00F26F48" w14:paraId="145C9AE6" w14:textId="77777777" w:rsidTr="00C73253">
        <w:tc>
          <w:tcPr>
            <w:tcW w:w="2601" w:type="dxa"/>
          </w:tcPr>
          <w:p w14:paraId="61C70636" w14:textId="77777777" w:rsidR="000D4FDF" w:rsidRPr="00F26F48" w:rsidRDefault="000D4FDF" w:rsidP="00C73253">
            <w:pPr>
              <w:rPr>
                <w:b/>
                <w:bCs/>
              </w:rPr>
            </w:pPr>
            <w:r w:rsidRPr="00F26F48">
              <w:rPr>
                <w:b/>
                <w:bCs/>
              </w:rPr>
              <w:t>Cardiovascular Events</w:t>
            </w:r>
          </w:p>
        </w:tc>
        <w:tc>
          <w:tcPr>
            <w:tcW w:w="2219" w:type="dxa"/>
          </w:tcPr>
          <w:p w14:paraId="2B463ACE" w14:textId="77777777" w:rsidR="000D4FDF" w:rsidRPr="00F26F48" w:rsidRDefault="000D4FDF" w:rsidP="00C73253">
            <w:pPr>
              <w:jc w:val="both"/>
            </w:pPr>
          </w:p>
        </w:tc>
        <w:tc>
          <w:tcPr>
            <w:tcW w:w="2551" w:type="dxa"/>
          </w:tcPr>
          <w:p w14:paraId="404ACDF9" w14:textId="77777777" w:rsidR="000D4FDF" w:rsidRPr="00F26F48" w:rsidRDefault="000D4FDF" w:rsidP="00C73253">
            <w:pPr>
              <w:jc w:val="both"/>
            </w:pPr>
          </w:p>
        </w:tc>
        <w:tc>
          <w:tcPr>
            <w:tcW w:w="1701" w:type="dxa"/>
          </w:tcPr>
          <w:p w14:paraId="10CC9AD5" w14:textId="77777777" w:rsidR="000D4FDF" w:rsidRPr="00F26F48" w:rsidRDefault="000D4FDF" w:rsidP="00C73253">
            <w:pPr>
              <w:jc w:val="both"/>
            </w:pPr>
          </w:p>
        </w:tc>
      </w:tr>
      <w:tr w:rsidR="000D4FDF" w:rsidRPr="00F26F48" w14:paraId="26CFE94A" w14:textId="77777777" w:rsidTr="00C73253">
        <w:tc>
          <w:tcPr>
            <w:tcW w:w="2601" w:type="dxa"/>
          </w:tcPr>
          <w:p w14:paraId="3FAF21E7" w14:textId="77777777" w:rsidR="000D4FDF" w:rsidRPr="00F26F48" w:rsidRDefault="000D4FDF" w:rsidP="00C73253">
            <w:pPr>
              <w:ind w:left="283"/>
            </w:pPr>
            <w:r w:rsidRPr="00F26F48">
              <w:t>Coronary Artery Disease</w:t>
            </w:r>
          </w:p>
        </w:tc>
        <w:tc>
          <w:tcPr>
            <w:tcW w:w="2219" w:type="dxa"/>
          </w:tcPr>
          <w:p w14:paraId="3CB4652C" w14:textId="77777777" w:rsidR="000D4FDF" w:rsidRPr="00F26F48" w:rsidRDefault="000D4FDF" w:rsidP="00C73253">
            <w:pPr>
              <w:jc w:val="both"/>
            </w:pPr>
            <w:r w:rsidRPr="00F26F48">
              <w:t>3 (6.5%)</w:t>
            </w:r>
          </w:p>
        </w:tc>
        <w:tc>
          <w:tcPr>
            <w:tcW w:w="2551" w:type="dxa"/>
          </w:tcPr>
          <w:p w14:paraId="6F9A230C" w14:textId="77777777" w:rsidR="000D4FDF" w:rsidRPr="00F26F48" w:rsidRDefault="000D4FDF" w:rsidP="00C73253">
            <w:pPr>
              <w:jc w:val="both"/>
            </w:pPr>
            <w:r w:rsidRPr="00F26F48">
              <w:t>4 (7.1%)</w:t>
            </w:r>
          </w:p>
        </w:tc>
        <w:tc>
          <w:tcPr>
            <w:tcW w:w="1701" w:type="dxa"/>
          </w:tcPr>
          <w:p w14:paraId="073F69F1" w14:textId="77777777" w:rsidR="000D4FDF" w:rsidRPr="00F26F48" w:rsidRDefault="000D4FDF" w:rsidP="00C73253">
            <w:pPr>
              <w:jc w:val="both"/>
            </w:pPr>
            <w:r w:rsidRPr="00F26F48">
              <w:t>0.902</w:t>
            </w:r>
          </w:p>
        </w:tc>
      </w:tr>
      <w:tr w:rsidR="000D4FDF" w:rsidRPr="00F26F48" w14:paraId="70696F76" w14:textId="77777777" w:rsidTr="00C73253">
        <w:tc>
          <w:tcPr>
            <w:tcW w:w="2601" w:type="dxa"/>
          </w:tcPr>
          <w:p w14:paraId="11359234" w14:textId="77777777" w:rsidR="000D4FDF" w:rsidRPr="00F26F48" w:rsidRDefault="000D4FDF" w:rsidP="00C73253">
            <w:pPr>
              <w:ind w:left="283"/>
            </w:pPr>
            <w:r w:rsidRPr="00F26F48">
              <w:t>Cerebrovascular Accident</w:t>
            </w:r>
          </w:p>
        </w:tc>
        <w:tc>
          <w:tcPr>
            <w:tcW w:w="2219" w:type="dxa"/>
          </w:tcPr>
          <w:p w14:paraId="4F3691F5" w14:textId="77777777" w:rsidR="000D4FDF" w:rsidRPr="00F26F48" w:rsidRDefault="000D4FDF" w:rsidP="00C73253">
            <w:pPr>
              <w:jc w:val="both"/>
            </w:pPr>
            <w:r w:rsidRPr="00F26F48">
              <w:t>1 (2.2%)</w:t>
            </w:r>
          </w:p>
        </w:tc>
        <w:tc>
          <w:tcPr>
            <w:tcW w:w="2551" w:type="dxa"/>
          </w:tcPr>
          <w:p w14:paraId="7B8A3F43" w14:textId="77777777" w:rsidR="000D4FDF" w:rsidRPr="00F26F48" w:rsidRDefault="000D4FDF" w:rsidP="00C73253">
            <w:pPr>
              <w:jc w:val="both"/>
            </w:pPr>
            <w:r w:rsidRPr="00F26F48">
              <w:t>3 (5.4%)</w:t>
            </w:r>
          </w:p>
        </w:tc>
        <w:tc>
          <w:tcPr>
            <w:tcW w:w="1701" w:type="dxa"/>
          </w:tcPr>
          <w:p w14:paraId="01A9F6B0" w14:textId="77777777" w:rsidR="000D4FDF" w:rsidRPr="00F26F48" w:rsidRDefault="000D4FDF" w:rsidP="00C73253">
            <w:pPr>
              <w:jc w:val="both"/>
            </w:pPr>
            <w:r w:rsidRPr="00F26F48">
              <w:t>0.410</w:t>
            </w:r>
          </w:p>
        </w:tc>
      </w:tr>
      <w:tr w:rsidR="000D4FDF" w:rsidRPr="00F26F48" w14:paraId="7FD53FCB" w14:textId="77777777" w:rsidTr="00C73253">
        <w:tc>
          <w:tcPr>
            <w:tcW w:w="2601" w:type="dxa"/>
          </w:tcPr>
          <w:p w14:paraId="17E6048C" w14:textId="77777777" w:rsidR="000D4FDF" w:rsidRPr="00F26F48" w:rsidRDefault="000D4FDF" w:rsidP="00C73253">
            <w:pPr>
              <w:ind w:left="283"/>
            </w:pPr>
            <w:r w:rsidRPr="00F26F48">
              <w:t>Peripheral Vascular Disease</w:t>
            </w:r>
          </w:p>
        </w:tc>
        <w:tc>
          <w:tcPr>
            <w:tcW w:w="2219" w:type="dxa"/>
          </w:tcPr>
          <w:p w14:paraId="6E49257B" w14:textId="77777777" w:rsidR="000D4FDF" w:rsidRPr="00F26F48" w:rsidRDefault="000D4FDF" w:rsidP="00C73253">
            <w:pPr>
              <w:jc w:val="both"/>
            </w:pPr>
            <w:r w:rsidRPr="00F26F48">
              <w:t>1 (2.2%)</w:t>
            </w:r>
          </w:p>
        </w:tc>
        <w:tc>
          <w:tcPr>
            <w:tcW w:w="2551" w:type="dxa"/>
          </w:tcPr>
          <w:p w14:paraId="072FC97C" w14:textId="77777777" w:rsidR="000D4FDF" w:rsidRPr="00F26F48" w:rsidRDefault="000D4FDF" w:rsidP="00C73253">
            <w:pPr>
              <w:jc w:val="both"/>
            </w:pPr>
            <w:r w:rsidRPr="00F26F48">
              <w:t>1 (1.8%)</w:t>
            </w:r>
          </w:p>
        </w:tc>
        <w:tc>
          <w:tcPr>
            <w:tcW w:w="1701" w:type="dxa"/>
          </w:tcPr>
          <w:p w14:paraId="4F515FCE" w14:textId="77777777" w:rsidR="000D4FDF" w:rsidRPr="00F26F48" w:rsidRDefault="000D4FDF" w:rsidP="00C73253">
            <w:pPr>
              <w:jc w:val="both"/>
            </w:pPr>
            <w:r w:rsidRPr="00F26F48">
              <w:t>0.888</w:t>
            </w:r>
          </w:p>
        </w:tc>
      </w:tr>
    </w:tbl>
    <w:p w14:paraId="32FD4668" w14:textId="77777777" w:rsidR="000D4FDF" w:rsidRDefault="000D4FDF" w:rsidP="000D4FDF">
      <w:pPr>
        <w:jc w:val="both"/>
      </w:pPr>
      <w:r>
        <w:t xml:space="preserve">Supplementary Table 1: Comparison of </w:t>
      </w:r>
      <w:r w:rsidRPr="001F317F">
        <w:t xml:space="preserve">CVID cohort </w:t>
      </w:r>
      <w:r>
        <w:t xml:space="preserve">versus controls, </w:t>
      </w:r>
      <w:r w:rsidRPr="001F317F">
        <w:t>restricted to those</w:t>
      </w:r>
      <w:r>
        <w:t xml:space="preserve"> patients</w:t>
      </w:r>
      <w:r w:rsidRPr="001F317F">
        <w:t xml:space="preserve"> with matched household controls</w:t>
      </w:r>
    </w:p>
    <w:p w14:paraId="3982E0C5" w14:textId="77777777" w:rsidR="000D4FDF" w:rsidRDefault="000D4FDF" w:rsidP="000D4FDF">
      <w:pPr>
        <w:jc w:val="both"/>
      </w:pPr>
      <w:r>
        <w:t xml:space="preserve">Abbreviations: CVID, </w:t>
      </w:r>
      <w:r w:rsidRPr="00AB2129">
        <w:t>common variable immunodeficiency disorder</w:t>
      </w:r>
    </w:p>
    <w:p w14:paraId="6AC7F421" w14:textId="77777777" w:rsidR="00DB1D64" w:rsidRDefault="00DB1D64"/>
    <w:sectPr w:rsidR="00DB1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DF"/>
    <w:rsid w:val="000D4FDF"/>
    <w:rsid w:val="001F2CA3"/>
    <w:rsid w:val="005F2FF3"/>
    <w:rsid w:val="00732C90"/>
    <w:rsid w:val="0075640D"/>
    <w:rsid w:val="00B15DCE"/>
    <w:rsid w:val="00DB1D64"/>
    <w:rsid w:val="00DF6E1F"/>
    <w:rsid w:val="00F277D8"/>
    <w:rsid w:val="00FC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2882"/>
  <w15:chartTrackingRefBased/>
  <w15:docId w15:val="{CB9E42BE-2EAD-FB47-853E-9F8EB474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FDF"/>
    <w:rPr>
      <w:rFonts w:ascii="Calibri" w:eastAsia="DengXian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4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F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F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F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F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F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F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F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F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F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F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F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F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F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4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F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4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FD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4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4FDF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4F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F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F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FD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0D4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FDF"/>
    <w:rPr>
      <w:rFonts w:ascii="Calibri" w:eastAsia="DengXian" w:hAnsi="Calibri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heng Yu</dc:creator>
  <cp:keywords/>
  <dc:description/>
  <cp:lastModifiedBy>Jia Sheng Yu</cp:lastModifiedBy>
  <cp:revision>2</cp:revision>
  <dcterms:created xsi:type="dcterms:W3CDTF">2025-10-19T08:06:00Z</dcterms:created>
  <dcterms:modified xsi:type="dcterms:W3CDTF">2025-10-25T14:56:00Z</dcterms:modified>
</cp:coreProperties>
</file>